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52371C" w14:textId="32544060" w:rsidR="00883FF1" w:rsidRDefault="006707E6" w:rsidP="00883FF1">
      <w:r>
        <w:t>Appendix</w:t>
      </w:r>
      <w:bookmarkStart w:id="0" w:name="_GoBack"/>
      <w:bookmarkEnd w:id="0"/>
      <w:r w:rsidR="005C3E26">
        <w:t xml:space="preserve"> </w:t>
      </w:r>
      <w:r w:rsidR="00F266A5">
        <w:t>S</w:t>
      </w:r>
      <w:r w:rsidR="00920668">
        <w:t>3</w:t>
      </w:r>
      <w:r w:rsidR="00883FF1">
        <w:t xml:space="preserve">. Quality appraisal of the included studies using </w:t>
      </w:r>
      <w:r w:rsidR="00CE01EF">
        <w:t xml:space="preserve">modified </w:t>
      </w:r>
      <w:r w:rsidR="00883FF1">
        <w:t xml:space="preserve">tool based on </w:t>
      </w:r>
      <w:proofErr w:type="spellStart"/>
      <w:r w:rsidR="00883FF1">
        <w:t>Gagnier</w:t>
      </w:r>
      <w:proofErr w:type="spellEnd"/>
      <w:r w:rsidR="00883FF1">
        <w:t xml:space="preserve"> et al. 2021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3"/>
        <w:gridCol w:w="358"/>
        <w:gridCol w:w="358"/>
        <w:gridCol w:w="358"/>
        <w:gridCol w:w="358"/>
        <w:gridCol w:w="358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</w:tblGrid>
      <w:tr w:rsidR="0009653E" w:rsidRPr="007473E1" w14:paraId="20AA331F" w14:textId="77777777" w:rsidTr="0009653E">
        <w:trPr>
          <w:trHeight w:val="2684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52A9C53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  <w:p w14:paraId="560005F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  <w:p w14:paraId="59F1513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  <w:p w14:paraId="19C549D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  <w:p w14:paraId="40AF03B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  <w:p w14:paraId="152F57C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  <w:p w14:paraId="5448542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  <w:p w14:paraId="75D024B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Item/Reference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4D1E740D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Bahrami et al. 2018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2456E746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Bahrami et al. 2020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34F32606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Comparchini et al. 2018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6F06737E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Donmez &amp; Ozbayri 2010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65899545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Esmalizadeh et al. 2022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6A305281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Gröndahl et al. 2019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5ADA01EB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Hertel-Joergensen et al. 2018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78887327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Ibrahimoglu et al. 2022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25B696C1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Leino-Kilpi et al. 2015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68C2400E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Leino-Kilpi et al. 2016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7F204009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Leinonen et al. 2001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13458924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Leinonen et al. 2003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6DAAE4E5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Loureiro et al. 2019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501C1595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Pelander et al. 2007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6074E0A6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Pelander et al. 2009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7EDB333E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Rehnström et al. 2003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3A49C3CA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Saarinen et al. 20202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3AE8F65F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Siekkinen et al. 2008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16407A20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Stolt et al. 2019</w:t>
            </w:r>
          </w:p>
        </w:tc>
        <w:tc>
          <w:tcPr>
            <w:tcW w:w="187" w:type="pct"/>
            <w:shd w:val="clear" w:color="auto" w:fill="auto"/>
            <w:noWrap/>
            <w:textDirection w:val="btLr"/>
            <w:vAlign w:val="bottom"/>
            <w:hideMark/>
          </w:tcPr>
          <w:p w14:paraId="4299C869" w14:textId="77777777" w:rsidR="0009653E" w:rsidRPr="007473E1" w:rsidRDefault="0009653E" w:rsidP="00963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Zhao et al. 2008</w:t>
            </w:r>
          </w:p>
        </w:tc>
      </w:tr>
      <w:tr w:rsidR="0009653E" w:rsidRPr="007473E1" w14:paraId="2409CC92" w14:textId="77777777" w:rsidTr="0009653E">
        <w:trPr>
          <w:trHeight w:val="615"/>
        </w:trPr>
        <w:tc>
          <w:tcPr>
            <w:tcW w:w="1254" w:type="pct"/>
            <w:shd w:val="clear" w:color="auto" w:fill="auto"/>
            <w:vAlign w:val="bottom"/>
            <w:hideMark/>
          </w:tcPr>
          <w:p w14:paraId="3C77F0F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eastAsia="fi-FI"/>
              </w:rPr>
              <w:t>T1: Patient Reported Outcome Measure (PROM)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064499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267E42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6A750E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D881D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BFB167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998D8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FD733C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DEB55C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8469B5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C34A7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0C0DC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B7A13D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558ED6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F99A79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BF5E3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C8D4DE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3F2512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21F8AC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F1CA13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86133B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</w:tr>
      <w:tr w:rsidR="0009653E" w:rsidRPr="007473E1" w14:paraId="57F2E21F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26F9D5C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T2: Measurement Property (MP)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98A295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uc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4612C2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E882F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8F4A4D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C6533B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17D91F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955FAE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286B2D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882D9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uc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4AA06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F8441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3591AC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C65C21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6D3352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FAA383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03B47D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D3EA20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6DA812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7992E6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A96D84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75AA5831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1BD9950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T3: Study sample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538131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3419E3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75E9E2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3E6550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657AD2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99937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ABA48B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78384D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8C247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5ED1F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2A93B6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157EBD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4FFEE7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96B8CF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0BBBB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32E43F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0F2095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05D015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B08F29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14F98E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13FB6FE0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2306546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A1: PROM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4E1A08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ED941F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FC3E35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8F649B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B75DC2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38B774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86B674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B653CF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5E0E8D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0502AA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E80761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13F707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9CAD88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5E1959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34086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328BA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324E07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C3D15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4261C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CADD61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4ADB67E7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2FFFA25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A2: Measurement Propert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D03C5C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4C6A1B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3375F5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E50A53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6DEA29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611625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3F750E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1E7233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B3E5CB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27744E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49C025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01310C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676C90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60BEB1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24786E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D0E73B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7A886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DD09FF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796269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6544B5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22E140F1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5E2DE93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A3: Desig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258330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CAA63C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FC32AD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D4ED6D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93D48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64E5A7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6F1BCC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2E422E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51C582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B6FA92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5B8880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347F02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9D4E01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6A47BC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F2CB94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1CD105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2F9C0B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263DD4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C2D366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D8DC59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0F1C6248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36851B4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A4: Sample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B74D98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CC8C16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AFF48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54447F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uc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89AAA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65371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0FF467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C3E5C2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F613A3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0038D8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35A22D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3F6F93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4C41A9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23CB15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D6CA0C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B60353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4E6CA9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4F5BDA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27939C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FAA9B8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26BC8053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4EF3236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A5: Methods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0A1BF3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831A5E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3B6719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30DCE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296D64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FA7CF5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3C928A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283F9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E1B756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E74585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06D227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5CF556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E0BBF5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3B8103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75232B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7708D8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3F2D90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67C989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F7AC5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C9BF96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3C6C0839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2893ACB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A6: Results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454F98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AF4F00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1AA1E4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65877C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AF84CB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2A4A5A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174044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D6223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3EB77D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B604CB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86AEBE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8E7FEF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2D169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7C9201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9E0B56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C9CCA5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60C8C0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65E45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1F646C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0064AA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6105DBF1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178434D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A7: Discussion/conclusio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5ED116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2C14D5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CC11A4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719486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FFB0C2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D0F111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610354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6D8403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124D8B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D9A068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8F8FEB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34FDF7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A3C81D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E4D017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B3F456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557035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62923C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34DB7E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795A88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36F546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104B1F25" w14:textId="77777777" w:rsidTr="0009653E">
        <w:trPr>
          <w:trHeight w:val="570"/>
        </w:trPr>
        <w:tc>
          <w:tcPr>
            <w:tcW w:w="1254" w:type="pct"/>
            <w:shd w:val="clear" w:color="auto" w:fill="auto"/>
            <w:vAlign w:val="bottom"/>
            <w:hideMark/>
          </w:tcPr>
          <w:p w14:paraId="38D3954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eastAsia="fi-FI"/>
              </w:rPr>
              <w:t>I1: Name and describe the PROM of interest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813824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F7935A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80B53E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59EACC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356D1F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4C1C6C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8F27B4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714B1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A5A461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40861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A6461F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80E28A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239664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F16928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0131B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8DD526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DAF559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A728A3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2C76E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FDB6F5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129396A8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2CF68D4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I2: Target populatio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997D26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06EECC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A7DFC0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E39CCA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A6C895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0DDBFA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60F071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98F125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0C01E9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561CE5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367AE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9160E2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E2A531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8C1D65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F49C58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C2B2BF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F42D33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1ACA94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E72EF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B024EB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1B11A69C" w14:textId="77777777" w:rsidTr="0009653E">
        <w:trPr>
          <w:trHeight w:val="555"/>
        </w:trPr>
        <w:tc>
          <w:tcPr>
            <w:tcW w:w="1254" w:type="pct"/>
            <w:shd w:val="clear" w:color="auto" w:fill="auto"/>
            <w:vAlign w:val="bottom"/>
            <w:hideMark/>
          </w:tcPr>
          <w:p w14:paraId="4307776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eastAsia="fi-FI"/>
              </w:rPr>
              <w:t>I3: Citation for the original development of the PROM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07BC7F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B30EA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B45A77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A36135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90B04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C8163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B094E9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F19C8E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3E41E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72327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072EB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97E56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2480F0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175A0B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8A35B2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DECDCB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2DCCB9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7C7CD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1CEE58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949461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2A200237" w14:textId="77777777" w:rsidTr="0009653E">
        <w:trPr>
          <w:trHeight w:val="600"/>
        </w:trPr>
        <w:tc>
          <w:tcPr>
            <w:tcW w:w="1254" w:type="pct"/>
            <w:shd w:val="clear" w:color="auto" w:fill="auto"/>
            <w:vAlign w:val="bottom"/>
            <w:hideMark/>
          </w:tcPr>
          <w:p w14:paraId="0F317D8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eastAsia="fi-FI"/>
              </w:rPr>
              <w:t>I4: State of Knowledge &amp; Rationale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8A84E4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BCFA4C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7F2308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13B8B3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458D2B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E9780A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52E806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008FB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4961DF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E089FA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BE21E2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AC103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FF606F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C75D93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01B08B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82955D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CF671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3B2772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091196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988A49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3AF6D2EC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2901B00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I5: Definitions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0CAD14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FCBC81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7C7194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20ADB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CB58D9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C06A02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53B6D3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3D87C9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32F8E0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267B99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046DD8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9AD1C1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11BAA5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D61F15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1738F0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9441C1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4F6C94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A941BE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EFF63D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6A59FF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1D9C2E21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2A067BC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I6: Objectives and Hypotheses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5C8600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318F6B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FBD7BD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345754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AB1D56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353ABE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F58EB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670A9E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32958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E9E2B2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E9BD2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60B2A9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56C872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8A409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5DC646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303A55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DEA0A9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6A5077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41D45F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210E7D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196E1FB1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0BA272D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GM1: Study Desig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21C8D8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C6F463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3E4BC4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91736D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9FFAD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668274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B6FE8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B50061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8069A4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058EA9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E2B514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DA0F1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E82FB8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1F8D0D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16FF38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EDDBFA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C0E6C6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0621D4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F0A603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C1B2BD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6DBCDFBD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30C2867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GM2: Participants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1AC7F4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19BCC0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0EE8DA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ABCC4C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6D5542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10ABB9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3CBF5C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2A1F17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9BA732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0E1375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B144AE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48AABB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6EAEBA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D5FC49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E054A3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BFD01C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439715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ABD750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13FCC1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7853E8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4970741D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01E04AE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GM3: PROM administratio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4A723E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B199C3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8B543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C2A47E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D1529C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FF1A93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F5739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760C5D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693B73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BE832C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5F039C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BE495E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B5885C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E10231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1F0B5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E03B8B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FD30F4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EFE618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F125C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1432F0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6B4911CE" w14:textId="77777777" w:rsidTr="0009653E">
        <w:trPr>
          <w:trHeight w:val="300"/>
        </w:trPr>
        <w:tc>
          <w:tcPr>
            <w:tcW w:w="1254" w:type="pct"/>
            <w:shd w:val="clear" w:color="auto" w:fill="auto"/>
            <w:vAlign w:val="bottom"/>
            <w:hideMark/>
          </w:tcPr>
          <w:p w14:paraId="7A23626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GM4: Data collection procedures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A843DB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E40D6B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87A3BF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45C4F8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638FC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A8EFBA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A58873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1480B2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3E04CD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EF0384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0ACF9A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6F1618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537D2F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9A5E97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CF99F3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F5D007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DE834E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041F03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AA0CB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2B7411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57D96537" w14:textId="77777777" w:rsidTr="0009653E">
        <w:trPr>
          <w:trHeight w:val="570"/>
        </w:trPr>
        <w:tc>
          <w:tcPr>
            <w:tcW w:w="1254" w:type="pct"/>
            <w:shd w:val="clear" w:color="auto" w:fill="auto"/>
            <w:vAlign w:val="bottom"/>
            <w:hideMark/>
          </w:tcPr>
          <w:p w14:paraId="6D3CEEB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eastAsia="fi-FI"/>
              </w:rPr>
              <w:t>GM5: Power/sample size calculatio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59FBFD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C90A78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78A86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3E0A1A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BA551C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03F83F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FB706A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B881A8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F6E744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uc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707DD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uc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598B96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F0EBBB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344B7B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47FB6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85AE0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571770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CEFAAB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1744B2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572EA0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488315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</w:tr>
      <w:tr w:rsidR="0009653E" w:rsidRPr="007473E1" w14:paraId="4098CA85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4A0CD8E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GM6: Statistical analyses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EAF62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5F2323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7E934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DE5A08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D4D282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40B100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71BF1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1BDCA0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FD1AC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0F93E2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4D138C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97CEEE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8E528D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5CD10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5CB6B8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E91B8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D1925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6E8B37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3A4A6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F46222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389054A9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409E2B8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GM7: Missing data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EF7CFE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3EEA05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88F20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4B9F60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D1F105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BC328E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906234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85301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F92CA8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D6FA32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ED23B5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23AAF2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05F2AE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DFD22A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3263E0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D25611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E0B6A9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7048FE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511461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2BBC56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</w:tr>
      <w:tr w:rsidR="0009653E" w:rsidRPr="007473E1" w14:paraId="6DD76C9D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140CAE3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lastRenderedPageBreak/>
              <w:t>GM8: Post hoc analysis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58521A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F68755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56B09A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65E7DE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211A54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9FF111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3EF62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F75C70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4612C5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EEFB6F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D49F62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974C4E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FB3AFF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B73220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EC308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20F167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7DDC8A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2672D9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4E08C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B36FD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</w:tr>
      <w:tr w:rsidR="0009653E" w:rsidRPr="007473E1" w14:paraId="14D74A4B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7C6EC27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GR1: Missing data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0280E3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BB59DC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173DB8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B98EE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DAC0AF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C2E41E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5A4463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A2778E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755778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4D65DF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EDEA45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E547E5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A80BC4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C3F1C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31FD83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B62C9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2DA683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FDBDB8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814E3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BA35A9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</w:tr>
      <w:tr w:rsidR="0009653E" w:rsidRPr="007473E1" w14:paraId="0E183DD0" w14:textId="77777777" w:rsidTr="0009653E">
        <w:trPr>
          <w:trHeight w:val="570"/>
        </w:trPr>
        <w:tc>
          <w:tcPr>
            <w:tcW w:w="1254" w:type="pct"/>
            <w:shd w:val="clear" w:color="auto" w:fill="auto"/>
            <w:vAlign w:val="bottom"/>
            <w:hideMark/>
          </w:tcPr>
          <w:p w14:paraId="2249E74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GR2: Participant/patient Characteristics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839717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EC1EB2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067B8C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62849D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2A582A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29196A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64CA28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5036E6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FAE639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02E93D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5EA2A6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36A351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84AF7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94C53D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38BF8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C19BF1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2C4D60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52DFD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A62487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84009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76081214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5307FF9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GR3: Sample size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E467E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973811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2BCCE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E5FD43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D5E15B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D7389A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474E81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3F9AAE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C1F32B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3EA8B6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F2A2D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25EFE2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14A1B5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3073F9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81EF75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03C37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66FBD2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B7A96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BEB9FE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622A9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3F6E65FB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2EAA90D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D1: MP evidence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08245A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0B77D4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4CC8B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EBC940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387D8C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D95032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8A6ED2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6E3A51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64038B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8CDBA6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73B75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D4D3C8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716E7A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C27DE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6537F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A212D9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5DFB7E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29FDB6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9B11C9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AA2B7B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0B6C6F28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094B361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D2: Practical relevance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567A78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4932B0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CE699D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5A88EF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E818D0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0CCDB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53DB75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AF126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661705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320075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EC7260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90A603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E1AD68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6A4049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D517DF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A59FD1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4E3F9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9E9F8D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FFC356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999C6C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3A5B4486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59F10C5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D3: Strengths and limitations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F73A2B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2367EB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A8988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1EFA57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1ACACB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869B49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A41670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A1A92D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8813D3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117514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69533B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4EE765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B3F70B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D3759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5317A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0BEDD1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534DED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5611B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8F2412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0BA690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64485346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5A60979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D4: Generalizabilit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6A3ECD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9C2F44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21929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E01AC6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13FEDC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C9260A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693EE9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36037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2F741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285BFB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017D69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D916C1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EEDE3B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745A01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51BB6F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3474AC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10C390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CF412F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A875BC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5D8ABE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442E6C1D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45AF9CC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D5: Instrument changes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D1DDA1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D44FB8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A731D7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D3E8F4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0BC5A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2AB55B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2050FF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74294E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0574CC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028D5C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99E976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22146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761ED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08A135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C15E14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6F47D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E24CD8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EE025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DBDFC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325976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</w:tr>
      <w:tr w:rsidR="0009653E" w:rsidRPr="007473E1" w14:paraId="6711E302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43F66DA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D6: Future Research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D86BD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CADF35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85D417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A4A16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2D006D0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1A24E1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9A1A0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4E634D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E853CC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7A362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37C3A0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FCBF44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E67A67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96A903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82BEF4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887CB2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C88F51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D2EC14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5BA9A4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2BDD14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1BE7FC22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343EC49B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C1: Conclusions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0931F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6CED1C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51D11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8CE9854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8B67A7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B864BE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A19C66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9DCA10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01A53F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D1352E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960B95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EB332B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AE91B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318181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609CD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6ED62E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61B5AE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27B58F6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110B7A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63274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</w:tr>
      <w:tr w:rsidR="0009653E" w:rsidRPr="007473E1" w14:paraId="19E6C449" w14:textId="77777777" w:rsidTr="0009653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2DC0768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O1: Conflict of interest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B90BCA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AA29D8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8105E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FCB3C1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2CC1BE8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579B4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y 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AECC059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79BC9B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E96FBFF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14E698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8329471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7758253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2158ABC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F782D4D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06EEF7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AE571E2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F4EDA2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F139EC7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EBEE9E5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D1FD97A" w14:textId="77777777" w:rsidR="0009653E" w:rsidRPr="007473E1" w:rsidRDefault="0009653E" w:rsidP="00963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473E1">
              <w:rPr>
                <w:rFonts w:ascii="Calibri" w:eastAsia="Times New Roman" w:hAnsi="Calibri" w:cs="Calibri"/>
                <w:color w:val="000000"/>
                <w:lang w:val="fi-FI" w:eastAsia="fi-FI"/>
              </w:rPr>
              <w:t>n</w:t>
            </w:r>
          </w:p>
        </w:tc>
      </w:tr>
    </w:tbl>
    <w:p w14:paraId="02290894" w14:textId="77777777" w:rsidR="0009653E" w:rsidRDefault="0009653E" w:rsidP="0009653E">
      <w:pPr>
        <w:spacing w:after="0" w:line="240" w:lineRule="auto"/>
      </w:pPr>
      <w:r>
        <w:t xml:space="preserve">y=yes, n=no, </w:t>
      </w:r>
      <w:proofErr w:type="spellStart"/>
      <w:r>
        <w:t>uc</w:t>
      </w:r>
      <w:proofErr w:type="spellEnd"/>
      <w:r>
        <w:t>=unclear</w:t>
      </w:r>
    </w:p>
    <w:p w14:paraId="7B3AD620" w14:textId="77777777" w:rsidR="0009653E" w:rsidRDefault="0009653E" w:rsidP="0009653E">
      <w:pPr>
        <w:spacing w:after="0" w:line="240" w:lineRule="auto"/>
      </w:pPr>
      <w:r>
        <w:t>T1-T3 refers to information provided in the title of the study.</w:t>
      </w:r>
    </w:p>
    <w:p w14:paraId="1B358AF5" w14:textId="77777777" w:rsidR="0009653E" w:rsidRDefault="0009653E" w:rsidP="0009653E">
      <w:pPr>
        <w:spacing w:after="0" w:line="240" w:lineRule="auto"/>
      </w:pPr>
      <w:r>
        <w:t>A1-A7 focus of information in the abstract.</w:t>
      </w:r>
    </w:p>
    <w:p w14:paraId="702090D3" w14:textId="77777777" w:rsidR="0009653E" w:rsidRDefault="0009653E" w:rsidP="0009653E">
      <w:pPr>
        <w:spacing w:after="0" w:line="240" w:lineRule="auto"/>
      </w:pPr>
      <w:r>
        <w:t>I1-I6 are contents of the introduction.</w:t>
      </w:r>
    </w:p>
    <w:p w14:paraId="2C60D4DB" w14:textId="77777777" w:rsidR="0009653E" w:rsidRDefault="0009653E" w:rsidP="0009653E">
      <w:pPr>
        <w:spacing w:after="0" w:line="240" w:lineRule="auto"/>
      </w:pPr>
      <w:r>
        <w:t>GM1-GM8 focus on method section of the study.</w:t>
      </w:r>
    </w:p>
    <w:p w14:paraId="19D2A61C" w14:textId="77777777" w:rsidR="0009653E" w:rsidRDefault="0009653E" w:rsidP="0009653E">
      <w:pPr>
        <w:spacing w:after="0" w:line="240" w:lineRule="auto"/>
      </w:pPr>
      <w:r>
        <w:t>GR1-GR3 focus on general results of the study.</w:t>
      </w:r>
    </w:p>
    <w:p w14:paraId="413B3DC3" w14:textId="77777777" w:rsidR="0009653E" w:rsidRDefault="0009653E" w:rsidP="0009653E">
      <w:pPr>
        <w:spacing w:after="0" w:line="240" w:lineRule="auto"/>
      </w:pPr>
      <w:r>
        <w:t>D1-D6 focus on reporting the discussion.</w:t>
      </w:r>
    </w:p>
    <w:p w14:paraId="18BD4785" w14:textId="77777777" w:rsidR="0009653E" w:rsidRDefault="0009653E" w:rsidP="0009653E">
      <w:pPr>
        <w:spacing w:after="0" w:line="240" w:lineRule="auto"/>
      </w:pPr>
      <w:r>
        <w:t>C1 focus on conclusions.</w:t>
      </w:r>
    </w:p>
    <w:p w14:paraId="306D7F73" w14:textId="77777777" w:rsidR="0009653E" w:rsidRDefault="0009653E" w:rsidP="0009653E">
      <w:pPr>
        <w:spacing w:after="0" w:line="240" w:lineRule="auto"/>
      </w:pPr>
      <w:r>
        <w:t>O1 focus on describing conflict of interest.</w:t>
      </w:r>
    </w:p>
    <w:p w14:paraId="2BEC357C" w14:textId="77777777" w:rsidR="00F967DC" w:rsidRDefault="00F967DC"/>
    <w:sectPr w:rsidR="00F967DC" w:rsidSect="00FC0E0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AC0"/>
    <w:rsid w:val="0009653E"/>
    <w:rsid w:val="0012709F"/>
    <w:rsid w:val="002867EE"/>
    <w:rsid w:val="002952B1"/>
    <w:rsid w:val="003C340D"/>
    <w:rsid w:val="004F00AF"/>
    <w:rsid w:val="005C3E26"/>
    <w:rsid w:val="006707E6"/>
    <w:rsid w:val="006826FC"/>
    <w:rsid w:val="00883FF1"/>
    <w:rsid w:val="00895217"/>
    <w:rsid w:val="00920668"/>
    <w:rsid w:val="00957EE2"/>
    <w:rsid w:val="00B45C7B"/>
    <w:rsid w:val="00B80AC0"/>
    <w:rsid w:val="00C51925"/>
    <w:rsid w:val="00CC0AC0"/>
    <w:rsid w:val="00CE01EF"/>
    <w:rsid w:val="00E22454"/>
    <w:rsid w:val="00F266A5"/>
    <w:rsid w:val="00F967DC"/>
    <w:rsid w:val="00FC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0D9C8"/>
  <w15:chartTrackingRefBased/>
  <w15:docId w15:val="{FAD611F0-7693-421A-8A17-0AC527E45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FF1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653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653E"/>
    <w:rPr>
      <w:color w:val="954F72"/>
      <w:u w:val="single"/>
    </w:rPr>
  </w:style>
  <w:style w:type="paragraph" w:customStyle="1" w:styleId="msonormal0">
    <w:name w:val="msonormal"/>
    <w:basedOn w:val="Normal"/>
    <w:rsid w:val="00096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63">
    <w:name w:val="xl63"/>
    <w:basedOn w:val="Normal"/>
    <w:rsid w:val="00096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64">
    <w:name w:val="xl64"/>
    <w:basedOn w:val="Normal"/>
    <w:rsid w:val="00096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Default">
    <w:name w:val="Default"/>
    <w:rsid w:val="0009653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la Tuula</dc:creator>
  <cp:keywords/>
  <dc:description/>
  <cp:lastModifiedBy>E502294</cp:lastModifiedBy>
  <cp:revision>5</cp:revision>
  <dcterms:created xsi:type="dcterms:W3CDTF">2024-01-07T09:50:00Z</dcterms:created>
  <dcterms:modified xsi:type="dcterms:W3CDTF">2024-10-07T13:33:00Z</dcterms:modified>
</cp:coreProperties>
</file>